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E0F" w:rsidRPr="00F577D7" w:rsidRDefault="008F0C08">
      <w:pPr>
        <w:spacing w:after="0"/>
        <w:ind w:left="-5" w:hanging="10"/>
        <w:rPr>
          <w:sz w:val="18"/>
        </w:rPr>
      </w:pPr>
      <w:r w:rsidRPr="00F577D7">
        <w:rPr>
          <w:rFonts w:ascii="Times New Roman" w:eastAsia="Times New Roman" w:hAnsi="Times New Roman" w:cs="Times New Roman"/>
          <w:b/>
          <w:sz w:val="24"/>
        </w:rPr>
        <w:t xml:space="preserve">Table S2: Quality assessment checklist (adapted from Hoy et al [1]) </w:t>
      </w:r>
      <w:bookmarkStart w:id="0" w:name="_GoBack"/>
      <w:bookmarkEnd w:id="0"/>
    </w:p>
    <w:tbl>
      <w:tblPr>
        <w:tblStyle w:val="TableGrid"/>
        <w:tblW w:w="9018" w:type="dxa"/>
        <w:tblInd w:w="5" w:type="dxa"/>
        <w:tblCellMar>
          <w:top w:w="8" w:type="dxa"/>
        </w:tblCellMar>
        <w:tblLook w:val="04A0" w:firstRow="1" w:lastRow="0" w:firstColumn="1" w:lastColumn="0" w:noHBand="0" w:noVBand="1"/>
      </w:tblPr>
      <w:tblGrid>
        <w:gridCol w:w="2436"/>
        <w:gridCol w:w="5853"/>
        <w:gridCol w:w="729"/>
      </w:tblGrid>
      <w:tr w:rsidR="00B56E0F" w:rsidTr="008F0C08">
        <w:trPr>
          <w:trHeight w:val="617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 w:rsidP="008F0C08">
            <w:pPr>
              <w:ind w:left="108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Name of author(s):  </w:t>
            </w:r>
          </w:p>
          <w:p w:rsidR="008F0C08" w:rsidRDefault="008F0C08" w:rsidP="008F0C08">
            <w:pPr>
              <w:ind w:left="108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Year of publication:</w:t>
            </w:r>
          </w:p>
          <w:p w:rsidR="00B56E0F" w:rsidRDefault="008F0C08" w:rsidP="008F0C08">
            <w:pPr>
              <w:ind w:left="108"/>
            </w:pPr>
            <w:r>
              <w:rPr>
                <w:rFonts w:ascii="Times New Roman" w:eastAsia="Times New Roman" w:hAnsi="Times New Roman" w:cs="Times New Roman"/>
                <w:sz w:val="16"/>
              </w:rPr>
              <w:t>Study title:</w:t>
            </w:r>
          </w:p>
        </w:tc>
        <w:tc>
          <w:tcPr>
            <w:tcW w:w="58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B56E0F"/>
        </w:tc>
      </w:tr>
      <w:tr w:rsidR="00B56E0F">
        <w:trPr>
          <w:trHeight w:val="432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108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Risk of bias items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Risk of bias levels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pPr>
              <w:ind w:right="22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Points scored </w:t>
            </w:r>
          </w:p>
        </w:tc>
      </w:tr>
      <w:tr w:rsidR="00B56E0F">
        <w:trPr>
          <w:trHeight w:val="797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right="64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1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Was the study’s target population a close representation of the national population in relation to relevant variables, e.g. age, sex, occupation?  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ind w:right="25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study’s target population was a close representation of the national population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4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study’s target population was clearly NOT representative of the national population. 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432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right="155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2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Was the sampling frame a true or close representation of the target population?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ind w:right="154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sampling frame was a true or close representation of the target population. 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4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sampling frame was NOT a true or close representation of the target population. 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737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B56E0F" w:rsidRDefault="008F0C08">
            <w:pPr>
              <w:ind w:left="468" w:right="35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3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Was some form of random selection used to select the sample, OR, was a census undertaken?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56E0F" w:rsidRDefault="008F0C08">
            <w:pPr>
              <w:spacing w:line="272" w:lineRule="auto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A census was undertaken, OR, some form of random selection was used to select the sample (e.g. simple random sampling, stratified random sampling, cluster sampling, systematic sampling).   </w:t>
            </w:r>
          </w:p>
          <w:p w:rsidR="00B56E0F" w:rsidRDefault="008F0C08">
            <w:pPr>
              <w:ind w:left="-108" w:right="-931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3784727" cy="121115"/>
                      <wp:effectExtent l="0" t="0" r="0" b="0"/>
                      <wp:docPr id="4179" name="Group 41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84727" cy="121115"/>
                                <a:chOff x="0" y="0"/>
                                <a:chExt cx="3784727" cy="121115"/>
                              </a:xfrm>
                            </wpg:grpSpPr>
                            <wps:wsp>
                              <wps:cNvPr id="158" name="Rectangle 158"/>
                              <wps:cNvSpPr/>
                              <wps:spPr>
                                <a:xfrm>
                                  <a:off x="68580" y="8082"/>
                                  <a:ext cx="16519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59" name="Rectangle 159"/>
                              <wps:cNvSpPr/>
                              <wps:spPr>
                                <a:xfrm>
                                  <a:off x="193548" y="8082"/>
                                  <a:ext cx="33951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0" name="Rectangle 160"/>
                              <wps:cNvSpPr/>
                              <wps:spPr>
                                <a:xfrm>
                                  <a:off x="219456" y="8082"/>
                                  <a:ext cx="4522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>(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1" name="Rectangle 161"/>
                              <wps:cNvSpPr/>
                              <wps:spPr>
                                <a:xfrm>
                                  <a:off x="252984" y="8082"/>
                                  <a:ext cx="733860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6"/>
                                      </w:rPr>
                                      <w:t>HIGH RISK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472" name="Rectangle 3472"/>
                              <wps:cNvSpPr/>
                              <wps:spPr>
                                <a:xfrm>
                                  <a:off x="804672" y="8082"/>
                                  <a:ext cx="8227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>):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473" name="Rectangle 3473"/>
                              <wps:cNvSpPr/>
                              <wps:spPr>
                                <a:xfrm>
                                  <a:off x="865631" y="8082"/>
                                  <a:ext cx="2787642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 A census was NOT undertaken, AND some form o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3" name="Rectangle 163"/>
                              <wps:cNvSpPr/>
                              <wps:spPr>
                                <a:xfrm>
                                  <a:off x="2963291" y="8082"/>
                                  <a:ext cx="7854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f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6" name="Rectangle 166"/>
                              <wps:cNvSpPr/>
                              <wps:spPr>
                                <a:xfrm>
                                  <a:off x="3193415" y="8082"/>
                                  <a:ext cx="67902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67" name="Rectangle 167"/>
                              <wps:cNvSpPr/>
                              <wps:spPr>
                                <a:xfrm>
                                  <a:off x="3243707" y="8082"/>
                                  <a:ext cx="33951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745" name="Shape 4745"/>
                              <wps:cNvSpPr/>
                              <wps:spPr>
                                <a:xfrm>
                                  <a:off x="0" y="0"/>
                                  <a:ext cx="3124835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124835" h="9144">
                                      <a:moveTo>
                                        <a:pt x="0" y="0"/>
                                      </a:moveTo>
                                      <a:lnTo>
                                        <a:pt x="3124835" y="0"/>
                                      </a:lnTo>
                                      <a:lnTo>
                                        <a:pt x="3124835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746" name="Shape 4746"/>
                              <wps:cNvSpPr/>
                              <wps:spPr>
                                <a:xfrm>
                                  <a:off x="3124835" y="0"/>
                                  <a:ext cx="9144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144" h="9144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747" name="Shape 4747"/>
                              <wps:cNvSpPr/>
                              <wps:spPr>
                                <a:xfrm>
                                  <a:off x="3130931" y="0"/>
                                  <a:ext cx="653796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53796" h="9144">
                                      <a:moveTo>
                                        <a:pt x="0" y="0"/>
                                      </a:moveTo>
                                      <a:lnTo>
                                        <a:pt x="653796" y="0"/>
                                      </a:lnTo>
                                      <a:lnTo>
                                        <a:pt x="653796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4179" style="width:298.01pt;height:9.53665pt;mso-position-horizontal-relative:char;mso-position-vertical-relative:line" coordsize="37847,1211">
                      <v:rect id="Rectangle 158" style="position:absolute;width:1651;height:1503;left:685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b w:val="1"/>
                                  <w:sz w:val="16"/>
                                </w:rPr>
                                <w:t xml:space="preserve">No</w:t>
                              </w:r>
                            </w:p>
                          </w:txbxContent>
                        </v:textbox>
                      </v:rect>
                      <v:rect id="Rectangle 159" style="position:absolute;width:339;height:1503;left:1935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60" style="position:absolute;width:452;height:1503;left:2194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(</w:t>
                              </w:r>
                            </w:p>
                          </w:txbxContent>
                        </v:textbox>
                      </v:rect>
                      <v:rect id="Rectangle 161" style="position:absolute;width:7338;height:1503;left:2529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b w:val="1"/>
                                  <w:sz w:val="16"/>
                                </w:rPr>
                                <w:t xml:space="preserve">HIGH RISK</w:t>
                              </w:r>
                            </w:p>
                          </w:txbxContent>
                        </v:textbox>
                      </v:rect>
                      <v:rect id="Rectangle 3472" style="position:absolute;width:822;height:1503;left:8046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):</w:t>
                              </w:r>
                            </w:p>
                          </w:txbxContent>
                        </v:textbox>
                      </v:rect>
                      <v:rect id="Rectangle 3473" style="position:absolute;width:27876;height:1503;left:8656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 A census was NOT undertaken, AND some form o</w:t>
                              </w:r>
                            </w:p>
                          </w:txbxContent>
                        </v:textbox>
                      </v:rect>
                      <v:rect id="Rectangle 163" style="position:absolute;width:785;height:1503;left:29632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f </w:t>
                              </w:r>
                            </w:p>
                          </w:txbxContent>
                        </v:textbox>
                      </v:rect>
                      <v:rect id="Rectangle 166" style="position:absolute;width:679;height:1503;left:31934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1</w:t>
                              </w:r>
                            </w:p>
                          </w:txbxContent>
                        </v:textbox>
                      </v:rect>
                      <v:rect id="Rectangle 167" style="position:absolute;width:339;height:1503;left:32437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748" style="position:absolute;width:31248;height:91;left:0;top:0;" coordsize="3124835,9144" path="m0,0l3124835,0l3124835,9144l0,9144l0,0">
                        <v:stroke weight="0pt" endcap="flat" joinstyle="miter" miterlimit="10" on="false" color="#000000" opacity="0"/>
                        <v:fill on="true" color="#000000"/>
                      </v:shape>
                      <v:shape id="Shape 4749" style="position:absolute;width:91;height:91;left:31248;top:0;" coordsize="9144,9144" path="m0,0l9144,0l9144,9144l0,9144l0,0">
                        <v:stroke weight="0pt" endcap="flat" joinstyle="miter" miterlimit="10" on="false" color="#000000" opacity="0"/>
                        <v:fill on="true" color="#000000"/>
                      </v:shape>
                      <v:shape id="Shape 4750" style="position:absolute;width:6537;height:91;left:31309;top:0;" coordsize="653796,9144" path="m0,0l653796,0l653796,9144l0,9144l0,0">
                        <v:stroke weight="0pt" endcap="flat" joinstyle="miter" miterlimit="10" on="false" color="#000000" opacity="0"/>
                        <v:fill on="true" color="#000000"/>
                      </v:shape>
                    </v:group>
                  </w:pict>
                </mc:Fallback>
              </mc:AlternateConten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341"/>
        </w:trPr>
        <w:tc>
          <w:tcPr>
            <w:tcW w:w="316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random selection was NOT used to select the sample.   </w:t>
            </w:r>
          </w:p>
          <w:p w:rsidR="00B56E0F" w:rsidRDefault="008F0C08">
            <w:pPr>
              <w:spacing w:after="30"/>
              <w:ind w:left="-98" w:right="-80"/>
            </w:pPr>
            <w:r>
              <w:rPr>
                <w:noProof/>
              </w:rPr>
              <w:drawing>
                <wp:inline distT="0" distB="0" distL="0" distR="0">
                  <wp:extent cx="3240024" cy="124968"/>
                  <wp:effectExtent l="0" t="0" r="0" b="0"/>
                  <wp:docPr id="4572" name="Picture 45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2" name="Picture 457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24" cy="124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56E0F" w:rsidRDefault="008F0C08">
            <w:pPr>
              <w:spacing w:line="275" w:lineRule="auto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analysis was performed that showed no significant difference in relevant demographic characteristics between responders and non- responders   </w:t>
            </w:r>
          </w:p>
          <w:p w:rsidR="00B56E0F" w:rsidRDefault="008F0C08">
            <w:pPr>
              <w:spacing w:after="33"/>
              <w:ind w:left="-108" w:right="-931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3784727" cy="121115"/>
                      <wp:effectExtent l="0" t="0" r="0" b="0"/>
                      <wp:docPr id="4198" name="Group 41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84727" cy="121115"/>
                                <a:chOff x="0" y="0"/>
                                <a:chExt cx="3784727" cy="121115"/>
                              </a:xfrm>
                            </wpg:grpSpPr>
                            <wps:wsp>
                              <wps:cNvPr id="205" name="Rectangle 205"/>
                              <wps:cNvSpPr/>
                              <wps:spPr>
                                <a:xfrm>
                                  <a:off x="68580" y="8082"/>
                                  <a:ext cx="16519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6" name="Rectangle 206"/>
                              <wps:cNvSpPr/>
                              <wps:spPr>
                                <a:xfrm>
                                  <a:off x="193548" y="8082"/>
                                  <a:ext cx="33951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7" name="Rectangle 207"/>
                              <wps:cNvSpPr/>
                              <wps:spPr>
                                <a:xfrm>
                                  <a:off x="219456" y="8082"/>
                                  <a:ext cx="4522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>(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08" name="Rectangle 208"/>
                              <wps:cNvSpPr/>
                              <wps:spPr>
                                <a:xfrm>
                                  <a:off x="252984" y="8082"/>
                                  <a:ext cx="733860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sz w:val="16"/>
                                      </w:rPr>
                                      <w:t>HIGH RISK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476" name="Rectangle 3476"/>
                              <wps:cNvSpPr/>
                              <wps:spPr>
                                <a:xfrm>
                                  <a:off x="804672" y="8082"/>
                                  <a:ext cx="82274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>):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477" name="Rectangle 3477"/>
                              <wps:cNvSpPr/>
                              <wps:spPr>
                                <a:xfrm>
                                  <a:off x="865631" y="8082"/>
                                  <a:ext cx="2225008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 The response rate was &lt;75%, and if any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0" name="Rectangle 210"/>
                              <wps:cNvSpPr/>
                              <wps:spPr>
                                <a:xfrm>
                                  <a:off x="2540762" y="8082"/>
                                  <a:ext cx="469473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analysis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19" name="Rectangle 219"/>
                              <wps:cNvSpPr/>
                              <wps:spPr>
                                <a:xfrm>
                                  <a:off x="3193415" y="8082"/>
                                  <a:ext cx="67902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20" name="Rectangle 220"/>
                              <wps:cNvSpPr/>
                              <wps:spPr>
                                <a:xfrm>
                                  <a:off x="3243707" y="8082"/>
                                  <a:ext cx="33951" cy="15033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B56E0F" w:rsidRDefault="008F0C08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751" name="Shape 4751"/>
                              <wps:cNvSpPr/>
                              <wps:spPr>
                                <a:xfrm>
                                  <a:off x="0" y="0"/>
                                  <a:ext cx="3124835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124835" h="9144">
                                      <a:moveTo>
                                        <a:pt x="0" y="0"/>
                                      </a:moveTo>
                                      <a:lnTo>
                                        <a:pt x="3124835" y="0"/>
                                      </a:lnTo>
                                      <a:lnTo>
                                        <a:pt x="3124835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752" name="Shape 4752"/>
                              <wps:cNvSpPr/>
                              <wps:spPr>
                                <a:xfrm>
                                  <a:off x="3124835" y="0"/>
                                  <a:ext cx="9144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144" h="9144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753" name="Shape 4753"/>
                              <wps:cNvSpPr/>
                              <wps:spPr>
                                <a:xfrm>
                                  <a:off x="3130931" y="0"/>
                                  <a:ext cx="653796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53796" h="9144">
                                      <a:moveTo>
                                        <a:pt x="0" y="0"/>
                                      </a:moveTo>
                                      <a:lnTo>
                                        <a:pt x="653796" y="0"/>
                                      </a:lnTo>
                                      <a:lnTo>
                                        <a:pt x="653796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flat">
                                  <a:miter lim="127000"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4198" style="width:298.01pt;height:9.53662pt;mso-position-horizontal-relative:char;mso-position-vertical-relative:line" coordsize="37847,1211">
                      <v:rect id="Rectangle 205" style="position:absolute;width:1651;height:1503;left:685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b w:val="1"/>
                                  <w:sz w:val="16"/>
                                </w:rPr>
                                <w:t xml:space="preserve">No</w:t>
                              </w:r>
                            </w:p>
                          </w:txbxContent>
                        </v:textbox>
                      </v:rect>
                      <v:rect id="Rectangle 206" style="position:absolute;width:339;height:1503;left:1935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207" style="position:absolute;width:452;height:1503;left:2194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(</w:t>
                              </w:r>
                            </w:p>
                          </w:txbxContent>
                        </v:textbox>
                      </v:rect>
                      <v:rect id="Rectangle 208" style="position:absolute;width:7338;height:1503;left:2529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b w:val="1"/>
                                  <w:sz w:val="16"/>
                                </w:rPr>
                                <w:t xml:space="preserve">HIGH RISK</w:t>
                              </w:r>
                            </w:p>
                          </w:txbxContent>
                        </v:textbox>
                      </v:rect>
                      <v:rect id="Rectangle 3476" style="position:absolute;width:822;height:1503;left:8046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):</w:t>
                              </w:r>
                            </w:p>
                          </w:txbxContent>
                        </v:textbox>
                      </v:rect>
                      <v:rect id="Rectangle 3477" style="position:absolute;width:22250;height:1503;left:8656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 The response rate was &lt;75%, and if any </w:t>
                              </w:r>
                            </w:p>
                          </w:txbxContent>
                        </v:textbox>
                      </v:rect>
                      <v:rect id="Rectangle 210" style="position:absolute;width:4694;height:1503;left:25407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analysis </w:t>
                              </w:r>
                            </w:p>
                          </w:txbxContent>
                        </v:textbox>
                      </v:rect>
                      <v:rect id="Rectangle 219" style="position:absolute;width:679;height:1503;left:31934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1</w:t>
                              </w:r>
                            </w:p>
                          </w:txbxContent>
                        </v:textbox>
                      </v:rect>
                      <v:rect id="Rectangle 220" style="position:absolute;width:339;height:1503;left:32437;top:80;" filled="f" stroked="f">
                        <v:textbox inset="0,0,0,0">
                          <w:txbxContent>
                            <w:p>
                              <w:pPr>
                                <w:spacing w:before="0" w:after="160" w:line="259" w:lineRule="auto"/>
                              </w:pPr>
                              <w:r>
                                <w:rPr>
                                  <w:rFonts w:cs="Times New Roman" w:hAnsi="Times New Roman" w:eastAsia="Times New Roman" w:ascii="Times New Roman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754" style="position:absolute;width:31248;height:91;left:0;top:0;" coordsize="3124835,9144" path="m0,0l3124835,0l3124835,9144l0,9144l0,0">
                        <v:stroke weight="0pt" endcap="flat" joinstyle="miter" miterlimit="10" on="false" color="#000000" opacity="0"/>
                        <v:fill on="true" color="#000000"/>
                      </v:shape>
                      <v:shape id="Shape 4755" style="position:absolute;width:91;height:91;left:31248;top:0;" coordsize="9144,9144" path="m0,0l9144,0l9144,9144l0,9144l0,0">
                        <v:stroke weight="0pt" endcap="flat" joinstyle="miter" miterlimit="10" on="false" color="#000000" opacity="0"/>
                        <v:fill on="true" color="#000000"/>
                      </v:shape>
                      <v:shape id="Shape 4756" style="position:absolute;width:6537;height:91;left:31309;top:0;" coordsize="653796,9144" path="m0,0l653796,0l653796,9144l0,9144l0,0">
                        <v:stroke weight="0pt" endcap="flat" joinstyle="miter" miterlimit="10" on="false" color="#000000" opacity="0"/>
                        <v:fill on="true" color="#000000"/>
                      </v:shape>
                    </v:group>
                  </w:pict>
                </mc:Fallback>
              </mc:AlternateContent>
            </w:r>
          </w:p>
          <w:p w:rsidR="00B56E0F" w:rsidRDefault="008F0C08">
            <w:pPr>
              <w:ind w:right="43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comparing responders and non-responders was done, it showed a significant difference in relevant demographic characteristics between responders and non-responders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B56E0F"/>
        </w:tc>
      </w:tr>
      <w:tr w:rsidR="00B56E0F">
        <w:trPr>
          <w:trHeight w:val="1500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right="78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4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Was the likelihood of non-response bias minimal?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pPr>
              <w:ind w:left="79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</w:p>
        </w:tc>
      </w:tr>
      <w:tr w:rsidR="00B56E0F">
        <w:trPr>
          <w:trHeight w:val="223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5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Were data collected directly from the subjects (as opposed to a proxy)?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All data were collected directly from the subjects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2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In some instances, data were collected from a proxy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434"/>
        </w:trPr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right="192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6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Was an acceptable case definition used in the study?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spacing w:after="10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An acceptable case definition was used. </w:t>
            </w:r>
          </w:p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An acceptable case definition was NOT used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pPr>
              <w:spacing w:after="10"/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643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right="160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7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Was the study instrument that measured the parameter of interest (e.g. prevalence of low back pain) shown to have reliability and validity (if necessary)?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spacing w:after="10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study instrument had been shown to have </w:t>
            </w:r>
          </w:p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reliability and validity (if this was necessary), e.g. test-re- test, piloting, validation in a previous study, etc. 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4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study instrument had NOT been shown to have reliability or validity (if this was necessary)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433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8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Was the same mode of data collection used for all subjects?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 The same mode of data collection was used for all subjects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4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ind w:right="210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 The same mode of data collection was NOT used for all subjects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643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right="177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9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Were the numerator(s)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</w:rPr>
              <w:t>denominat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</w:rPr>
              <w:t xml:space="preserve"> r(s) for the parameter of interest appropriate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ind w:right="36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LOW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paper presented appropriate numerator(s) AND denominator(s) for the parameter of interest (e.g. the prevalence of low back pain)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 </w:t>
            </w:r>
          </w:p>
        </w:tc>
      </w:tr>
      <w:tr w:rsidR="00B56E0F">
        <w:trPr>
          <w:trHeight w:val="6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pPr>
              <w:ind w:right="172"/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6"/>
              </w:rPr>
              <w:t>HIGH RISK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): The paper did present numerator(s) AND denominator(s) for the parameter of interest but one or more of these were inappropriate. 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1 </w:t>
            </w:r>
          </w:p>
        </w:tc>
      </w:tr>
      <w:tr w:rsidR="00B56E0F">
        <w:trPr>
          <w:trHeight w:val="221"/>
        </w:trPr>
        <w:tc>
          <w:tcPr>
            <w:tcW w:w="3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8F0C08">
            <w:pPr>
              <w:ind w:left="468" w:hanging="360"/>
            </w:pPr>
            <w:r>
              <w:rPr>
                <w:rFonts w:ascii="Times New Roman" w:eastAsia="Times New Roman" w:hAnsi="Times New Roman" w:cs="Times New Roman"/>
                <w:sz w:val="16"/>
              </w:rPr>
              <w:t>10.</w:t>
            </w:r>
            <w:r>
              <w:rPr>
                <w:rFonts w:ascii="Arial" w:eastAsia="Arial" w:hAnsi="Arial" w:cs="Arial"/>
                <w:sz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Summary on the overall risk of study bias  </w:t>
            </w:r>
          </w:p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LOW RISK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0-3 </w:t>
            </w:r>
          </w:p>
        </w:tc>
      </w:tr>
      <w:tr w:rsidR="00B56E0F">
        <w:trPr>
          <w:trHeight w:val="22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MODERATE RISK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4-6 </w:t>
            </w:r>
          </w:p>
        </w:tc>
      </w:tr>
      <w:tr w:rsidR="00B56E0F">
        <w:trPr>
          <w:trHeight w:val="2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B56E0F" w:rsidRDefault="00B56E0F"/>
        </w:tc>
        <w:tc>
          <w:tcPr>
            <w:tcW w:w="4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b/>
                <w:sz w:val="16"/>
              </w:rPr>
              <w:t xml:space="preserve">HIGH RISK 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56E0F" w:rsidRDefault="008F0C08">
            <w:r>
              <w:rPr>
                <w:rFonts w:ascii="Times New Roman" w:eastAsia="Times New Roman" w:hAnsi="Times New Roman" w:cs="Times New Roman"/>
                <w:sz w:val="16"/>
              </w:rPr>
              <w:t xml:space="preserve">7-9 </w:t>
            </w:r>
          </w:p>
        </w:tc>
      </w:tr>
    </w:tbl>
    <w:p w:rsidR="00B56E0F" w:rsidRDefault="008F0C08">
      <w:pPr>
        <w:spacing w:after="209"/>
      </w:pPr>
      <w:r>
        <w:t xml:space="preserve"> </w:t>
      </w:r>
    </w:p>
    <w:p w:rsidR="00B56E0F" w:rsidRDefault="008F0C08">
      <w:pPr>
        <w:spacing w:after="0" w:line="238" w:lineRule="auto"/>
        <w:ind w:left="720" w:hanging="720"/>
        <w:jc w:val="both"/>
      </w:pPr>
      <w:r>
        <w:rPr>
          <w:rFonts w:ascii="Times New Roman" w:eastAsia="Times New Roman" w:hAnsi="Times New Roman" w:cs="Times New Roman"/>
        </w:rPr>
        <w:t xml:space="preserve">1. Hoy D, Brooks P, Woolf A, Blyth F, March L, Bain C, et al. Assessing risk of bias in prevalence studies: modification of an existing tool and evidence of interrater agreement. J </w:t>
      </w:r>
      <w:proofErr w:type="spellStart"/>
      <w:r>
        <w:rPr>
          <w:rFonts w:ascii="Times New Roman" w:eastAsia="Times New Roman" w:hAnsi="Times New Roman" w:cs="Times New Roman"/>
        </w:rPr>
        <w:t>Cli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Epidemiol</w:t>
      </w:r>
      <w:proofErr w:type="spellEnd"/>
      <w:r>
        <w:rPr>
          <w:rFonts w:ascii="Times New Roman" w:eastAsia="Times New Roman" w:hAnsi="Times New Roman" w:cs="Times New Roman"/>
        </w:rPr>
        <w:t xml:space="preserve">. 2012;65: 934-939. </w:t>
      </w:r>
    </w:p>
    <w:sectPr w:rsidR="00B56E0F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E0F"/>
    <w:rsid w:val="000040EF"/>
    <w:rsid w:val="008F0C08"/>
    <w:rsid w:val="00B56E0F"/>
    <w:rsid w:val="00F5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0896"/>
  <w15:docId w15:val="{81E3F09D-8EB6-4389-BC4C-F040F035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Kengne</dc:creator>
  <cp:keywords/>
  <cp:lastModifiedBy>Eustes Kigongo</cp:lastModifiedBy>
  <cp:revision>5</cp:revision>
  <dcterms:created xsi:type="dcterms:W3CDTF">2023-07-20T07:40:00Z</dcterms:created>
  <dcterms:modified xsi:type="dcterms:W3CDTF">2023-07-20T08:18:00Z</dcterms:modified>
</cp:coreProperties>
</file>